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D76EF" w14:textId="77777777" w:rsidR="001276E0" w:rsidRDefault="001276E0" w:rsidP="001276E0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Comparative Analysis of Habitat Suitability in Relation to Acoustic Whale Detections. </w:t>
      </w:r>
      <w:r>
        <w:rPr>
          <w:rFonts w:ascii="Times New Roman" w:eastAsia="Times New Roman" w:hAnsi="Times New Roman" w:cs="Times New Roman"/>
          <w:sz w:val="24"/>
          <w:szCs w:val="24"/>
        </w:rPr>
        <w:t>This table delineates the average habitat suitability values across different species: blue, fin, and humpback whales, compared between areas of presence and absence, and for sei whales, compared across locations with varying frequencies of detections (only a high-detection and low-detection example has been provided).</w:t>
      </w:r>
    </w:p>
    <w:tbl>
      <w:tblPr>
        <w:tblW w:w="9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3855"/>
        <w:gridCol w:w="3615"/>
      </w:tblGrid>
      <w:tr w:rsidR="001276E0" w14:paraId="323726EE" w14:textId="77777777" w:rsidTr="002E66FE">
        <w:trPr>
          <w:trHeight w:val="440"/>
        </w:trPr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68BE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7470" w:type="dxa"/>
            <w:gridSpan w:val="2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2A86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Habitat Suitability</w:t>
            </w:r>
          </w:p>
        </w:tc>
      </w:tr>
      <w:tr w:rsidR="001276E0" w14:paraId="4E9CBF0C" w14:textId="77777777" w:rsidTr="002E66FE"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408C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1E44C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sence</w:t>
            </w:r>
          </w:p>
        </w:tc>
        <w:tc>
          <w:tcPr>
            <w:tcW w:w="36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FC3F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sence</w:t>
            </w:r>
          </w:p>
        </w:tc>
      </w:tr>
      <w:tr w:rsidR="001276E0" w14:paraId="1CEB9662" w14:textId="77777777" w:rsidTr="002E66FE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181C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ue whal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D878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4.8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3576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4.61</w:t>
            </w:r>
          </w:p>
        </w:tc>
      </w:tr>
      <w:tr w:rsidR="001276E0" w14:paraId="67BB86B4" w14:textId="77777777" w:rsidTr="002E66FE">
        <w:trPr>
          <w:trHeight w:val="4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EF04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 whal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35E3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5.9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9F93F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.23</w:t>
            </w:r>
          </w:p>
        </w:tc>
      </w:tr>
      <w:tr w:rsidR="001276E0" w14:paraId="6ADF73BE" w14:textId="77777777" w:rsidTr="002E66FE">
        <w:trPr>
          <w:trHeight w:val="65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96A9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pback whal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A11E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8.56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4DFED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2.92</w:t>
            </w:r>
          </w:p>
        </w:tc>
      </w:tr>
      <w:tr w:rsidR="001276E0" w14:paraId="44AC9625" w14:textId="77777777" w:rsidTr="002E66FE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2867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2ABF1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Detection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230D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Habitat Suitability</w:t>
            </w:r>
          </w:p>
        </w:tc>
      </w:tr>
      <w:tr w:rsidR="001276E0" w14:paraId="3FEB4AC6" w14:textId="77777777" w:rsidTr="002E66FE">
        <w:trPr>
          <w:trHeight w:val="4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8DCEA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i whal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BDD2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FFB3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7</w:t>
            </w:r>
          </w:p>
        </w:tc>
      </w:tr>
      <w:tr w:rsidR="001276E0" w14:paraId="74999FD8" w14:textId="77777777" w:rsidTr="002E66FE">
        <w:trPr>
          <w:trHeight w:val="440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521D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i whale</w:t>
            </w:r>
          </w:p>
        </w:tc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079D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ED26" w14:textId="77777777" w:rsidR="001276E0" w:rsidRDefault="001276E0" w:rsidP="002E66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3.49</w:t>
            </w:r>
          </w:p>
        </w:tc>
      </w:tr>
    </w:tbl>
    <w:p w14:paraId="38F2FE36" w14:textId="77777777" w:rsidR="001276E0" w:rsidRDefault="001276E0"/>
    <w:sectPr w:rsidR="001276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E0"/>
    <w:rsid w:val="001276E0"/>
    <w:rsid w:val="00AE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2124E"/>
  <w15:chartTrackingRefBased/>
  <w15:docId w15:val="{6D17144E-DB0C-794B-A708-1E52ED6E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6E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6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6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6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6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6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6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6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6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6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7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6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7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6E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7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6E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7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6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olway</dc:creator>
  <cp:keywords/>
  <dc:description/>
  <cp:lastModifiedBy>Hannah Solway</cp:lastModifiedBy>
  <cp:revision>1</cp:revision>
  <dcterms:created xsi:type="dcterms:W3CDTF">2024-12-05T19:35:00Z</dcterms:created>
  <dcterms:modified xsi:type="dcterms:W3CDTF">2024-12-05T19:36:00Z</dcterms:modified>
</cp:coreProperties>
</file>